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D1B" w:rsidRPr="006F1DB2" w:rsidRDefault="006F1DB2" w:rsidP="00C31665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F1DB2">
        <w:rPr>
          <w:rFonts w:ascii="Times New Roman" w:hAnsi="Times New Roman" w:cs="Times New Roman"/>
          <w:b/>
          <w:szCs w:val="21"/>
        </w:rPr>
        <w:t>Table S1. Jadad Scale of 23 included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5"/>
        <w:gridCol w:w="1835"/>
        <w:gridCol w:w="1835"/>
        <w:gridCol w:w="2209"/>
      </w:tblGrid>
      <w:tr w:rsidR="006F1DB2" w:rsidRPr="006F1DB2" w:rsidTr="006F1DB2">
        <w:trPr>
          <w:trHeight w:val="315"/>
        </w:trPr>
        <w:tc>
          <w:tcPr>
            <w:tcW w:w="2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or Subgroup</w:t>
            </w: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ign</w:t>
            </w: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ithdrawal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they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ong, 2010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hibashi, 20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y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ijn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prinzi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elin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e, 20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yriou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ttschade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e, 20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cinu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9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cinu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la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20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20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yth, 19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lardo, 199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nat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mp, 199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, 20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6F1DB2">
        <w:trPr>
          <w:trHeight w:val="3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 </w:t>
            </w:r>
            <w:proofErr w:type="spellStart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s</w:t>
            </w:r>
            <w:proofErr w:type="spellEnd"/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F1DB2" w:rsidRPr="006F1DB2" w:rsidTr="007209C1">
        <w:trPr>
          <w:trHeight w:val="315"/>
        </w:trPr>
        <w:tc>
          <w:tcPr>
            <w:tcW w:w="2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201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DB2" w:rsidRPr="006F1DB2" w:rsidRDefault="006F1DB2" w:rsidP="00C316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6F1DB2" w:rsidRPr="006F1DB2" w:rsidRDefault="006F1DB2" w:rsidP="00C31665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6F1DB2" w:rsidRPr="006F1DB2" w:rsidSect="006F1DB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DB2"/>
    <w:rsid w:val="0002330B"/>
    <w:rsid w:val="004F27EF"/>
    <w:rsid w:val="006F1DB2"/>
    <w:rsid w:val="007209C1"/>
    <w:rsid w:val="00757B4B"/>
    <w:rsid w:val="00AD5FB3"/>
    <w:rsid w:val="00C3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A8BC46B733794AB768184A557ABE94" ma:contentTypeVersion="7" ma:contentTypeDescription="Create a new document." ma:contentTypeScope="" ma:versionID="fb5780e397c7c7707e6c2b99d25d7b9d">
  <xsd:schema xmlns:xsd="http://www.w3.org/2001/XMLSchema" xmlns:p="http://schemas.microsoft.com/office/2006/metadata/properties" xmlns:ns2="cd77ff40-559c-4f58-a37e-56412a47af7e" targetNamespace="http://schemas.microsoft.com/office/2006/metadata/properties" ma:root="true" ma:fieldsID="8fbbc339a93d7e8e9dff64cf8079a28b" ns2:_="">
    <xsd:import namespace="cd77ff40-559c-4f58-a37e-56412a47af7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d77ff40-559c-4f58-a37e-56412a47af7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d77ff40-559c-4f58-a37e-56412a47af7e">Table 1.DOCX</TitleName>
    <Checked_x0020_Out_x0020_To xmlns="cd77ff40-559c-4f58-a37e-56412a47af7e">
      <UserInfo>
        <DisplayName/>
        <AccountId xsi:nil="true"/>
        <AccountType/>
      </UserInfo>
    </Checked_x0020_Out_x0020_To>
    <IsDeleted xmlns="cd77ff40-559c-4f58-a37e-56412a47af7e">false</IsDeleted>
    <DocumentId xmlns="cd77ff40-559c-4f58-a37e-56412a47af7e">Table 1.DOCX</DocumentId>
    <DocumentType xmlns="cd77ff40-559c-4f58-a37e-56412a47af7e">Table</DocumentType>
    <StageName xmlns="cd77ff40-559c-4f58-a37e-56412a47af7e" xsi:nil="true"/>
    <FileFormat xmlns="cd77ff40-559c-4f58-a37e-56412a47af7e">DOCX</FileFormat>
  </documentManagement>
</p:properties>
</file>

<file path=customXml/itemProps1.xml><?xml version="1.0" encoding="utf-8"?>
<ds:datastoreItem xmlns:ds="http://schemas.openxmlformats.org/officeDocument/2006/customXml" ds:itemID="{2CDBE245-BBFC-4356-A550-20E7EDACB0B4}"/>
</file>

<file path=customXml/itemProps2.xml><?xml version="1.0" encoding="utf-8"?>
<ds:datastoreItem xmlns:ds="http://schemas.openxmlformats.org/officeDocument/2006/customXml" ds:itemID="{FDA70FFB-F24B-48AE-B69A-DF93572485F1}"/>
</file>

<file path=customXml/itemProps3.xml><?xml version="1.0" encoding="utf-8"?>
<ds:datastoreItem xmlns:ds="http://schemas.openxmlformats.org/officeDocument/2006/customXml" ds:itemID="{2252BEDB-2467-48C7-B118-863E4C622C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1</Characters>
  <Application>Microsoft Office Word</Application>
  <DocSecurity>0</DocSecurity>
  <Lines>3</Lines>
  <Paragraphs>1</Paragraphs>
  <ScaleCrop>false</ScaleCrop>
  <Company>A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5</cp:revision>
  <dcterms:created xsi:type="dcterms:W3CDTF">2016-10-30T08:30:00Z</dcterms:created>
  <dcterms:modified xsi:type="dcterms:W3CDTF">2017-04-0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A8BC46B733794AB768184A557ABE94</vt:lpwstr>
  </property>
</Properties>
</file>